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62CA1" w14:textId="49A26846" w:rsidR="00903D0F" w:rsidRPr="006C0063" w:rsidRDefault="00903D0F" w:rsidP="00903D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0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Table 1.</w:t>
      </w:r>
      <w:r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d grip strength (HGS) and proportion of sarcopenia of</w:t>
      </w:r>
      <w:r w:rsidR="002672BE"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58CC"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>male</w:t>
      </w:r>
      <w:r w:rsidR="002672BE"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AC3E51"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>airflow limit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5"/>
        <w:gridCol w:w="2192"/>
        <w:gridCol w:w="2192"/>
        <w:gridCol w:w="1367"/>
      </w:tblGrid>
      <w:tr w:rsidR="006C0063" w:rsidRPr="006C0063" w14:paraId="598AD3B1" w14:textId="77777777" w:rsidTr="00903D0F">
        <w:trPr>
          <w:trHeight w:val="1044"/>
        </w:trPr>
        <w:tc>
          <w:tcPr>
            <w:tcW w:w="1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B0503" w14:textId="77777777" w:rsidR="00903D0F" w:rsidRPr="006C0063" w:rsidRDefault="00903D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C2CEB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PA</w:t>
            </w:r>
            <w:r w:rsidRPr="006C006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br/>
              <w:t>(n=480)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3EB59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PA + RT</w:t>
            </w:r>
            <w:r w:rsidRPr="006C006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br/>
              <w:t>(n=314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85CBF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6C0063" w:rsidRPr="006C0063" w14:paraId="1D3B9B98" w14:textId="77777777" w:rsidTr="00903D0F">
        <w:trPr>
          <w:trHeight w:val="348"/>
        </w:trPr>
        <w:tc>
          <w:tcPr>
            <w:tcW w:w="18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1201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GS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078F00" w14:textId="77777777" w:rsidR="00903D0F" w:rsidRPr="006C0063" w:rsidRDefault="00903D0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5B649" w14:textId="77777777" w:rsidR="00903D0F" w:rsidRPr="006C0063" w:rsidRDefault="00903D0F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EECB4" w14:textId="77777777" w:rsidR="00903D0F" w:rsidRPr="006C0063" w:rsidRDefault="00903D0F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color w:val="000000" w:themeColor="text1"/>
                <w:kern w:val="0"/>
                <w:szCs w:val="20"/>
              </w:rPr>
            </w:pPr>
          </w:p>
        </w:tc>
      </w:tr>
      <w:tr w:rsidR="006C0063" w:rsidRPr="006C0063" w14:paraId="29B20231" w14:textId="77777777" w:rsidTr="00903D0F">
        <w:trPr>
          <w:trHeight w:val="348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E6C5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DD128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.0 (0.4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D135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.2 (0.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CAC0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C0063" w:rsidRPr="006C0063" w14:paraId="5F26690C" w14:textId="77777777" w:rsidTr="00903D0F">
        <w:trPr>
          <w:trHeight w:val="348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CE7F" w14:textId="17C2C92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EV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≥</w:t>
            </w:r>
            <w:r w:rsidR="00AC3E51"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0%</w:t>
            </w:r>
            <w:r w:rsidR="00AC3E51"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672BE"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d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09690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.1 (0.6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BD2C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.8 (0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16EE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</w:tr>
      <w:tr w:rsidR="006C0063" w:rsidRPr="006C0063" w14:paraId="0A6B0EF9" w14:textId="77777777" w:rsidTr="00903D0F">
        <w:trPr>
          <w:trHeight w:val="348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E13A" w14:textId="2170DDBE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EV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</w:t>
            </w:r>
            <w:r w:rsidR="00AC3E51"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0%</w:t>
            </w:r>
            <w:r w:rsidR="00AC3E51"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672BE"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d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4F2E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.9 (0.6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5AC5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.7 (0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2736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</w:tr>
      <w:tr w:rsidR="006C0063" w:rsidRPr="006C0063" w14:paraId="500A2E29" w14:textId="77777777" w:rsidTr="00903D0F">
        <w:trPr>
          <w:trHeight w:val="348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1D74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arcopenia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8D16C" w14:textId="77777777" w:rsidR="00903D0F" w:rsidRPr="006C0063" w:rsidRDefault="00903D0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6CD63" w14:textId="77777777" w:rsidR="00903D0F" w:rsidRPr="006C0063" w:rsidRDefault="00903D0F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color w:val="000000" w:themeColor="text1"/>
                <w:kern w:val="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2ECC" w14:textId="77777777" w:rsidR="00903D0F" w:rsidRPr="006C0063" w:rsidRDefault="00903D0F">
            <w:pPr>
              <w:widowControl/>
              <w:wordWrap/>
              <w:autoSpaceDE/>
              <w:autoSpaceDN/>
              <w:spacing w:after="0"/>
              <w:rPr>
                <w:rFonts w:eastAsia="맑은 고딕" w:hAnsi="맑은 고딕"/>
                <w:color w:val="000000" w:themeColor="text1"/>
                <w:kern w:val="0"/>
                <w:szCs w:val="20"/>
              </w:rPr>
            </w:pPr>
          </w:p>
        </w:tc>
      </w:tr>
      <w:tr w:rsidR="006C0063" w:rsidRPr="006C0063" w14:paraId="46F55097" w14:textId="77777777" w:rsidTr="00903D0F">
        <w:trPr>
          <w:trHeight w:val="348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9C3DF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07D8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.2% (1.7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5CE66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.2% (1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EC4E" w14:textId="77777777" w:rsidR="00903D0F" w:rsidRPr="006C0063" w:rsidRDefault="00903D0F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6C0063" w:rsidRPr="006C0063" w14:paraId="1D134CAA" w14:textId="77777777" w:rsidTr="00903D0F">
        <w:trPr>
          <w:trHeight w:val="348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8C0B" w14:textId="2E00A364" w:rsidR="00AC3E51" w:rsidRPr="006C0063" w:rsidRDefault="00AC3E51" w:rsidP="00AC3E5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EV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≥ 80% pred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5E02" w14:textId="77777777" w:rsidR="00AC3E51" w:rsidRPr="006C0063" w:rsidRDefault="00AC3E51" w:rsidP="00AC3E5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9% (1.9)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4EAB" w14:textId="77777777" w:rsidR="00AC3E51" w:rsidRPr="006C0063" w:rsidRDefault="00AC3E51" w:rsidP="00AC3E5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1% (1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A4B9" w14:textId="77777777" w:rsidR="00AC3E51" w:rsidRPr="006C0063" w:rsidRDefault="00AC3E51" w:rsidP="00AC3E5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6</w:t>
            </w:r>
          </w:p>
        </w:tc>
      </w:tr>
      <w:tr w:rsidR="006C0063" w:rsidRPr="006C0063" w14:paraId="6E13F584" w14:textId="77777777" w:rsidTr="00903D0F">
        <w:trPr>
          <w:trHeight w:val="348"/>
        </w:trPr>
        <w:tc>
          <w:tcPr>
            <w:tcW w:w="18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0C830" w14:textId="489A4A00" w:rsidR="00AC3E51" w:rsidRPr="006C0063" w:rsidRDefault="00AC3E51" w:rsidP="00AC3E5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EV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1</w:t>
            </w: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80% pred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C9647" w14:textId="77777777" w:rsidR="00AC3E51" w:rsidRPr="006C0063" w:rsidRDefault="00AC3E51" w:rsidP="00AC3E5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.0% (2.7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E0E85" w14:textId="77777777" w:rsidR="00AC3E51" w:rsidRPr="006C0063" w:rsidRDefault="00AC3E51" w:rsidP="00AC3E5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7% (2.6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FA6F0" w14:textId="77777777" w:rsidR="00AC3E51" w:rsidRPr="006C0063" w:rsidRDefault="00AC3E51" w:rsidP="00AC3E5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006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8</w:t>
            </w:r>
          </w:p>
        </w:tc>
      </w:tr>
    </w:tbl>
    <w:p w14:paraId="0EBEBFDE" w14:textId="77777777" w:rsidR="00903D0F" w:rsidRPr="006C0063" w:rsidRDefault="00903D0F" w:rsidP="00903D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>HGS (kg) was estimated as mean values with SE for the dominant hand.</w:t>
      </w:r>
    </w:p>
    <w:p w14:paraId="46D36550" w14:textId="1751464F" w:rsidR="00903D0F" w:rsidRPr="006C0063" w:rsidRDefault="00903D0F" w:rsidP="00903D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rcopenia was defined as HGS &lt;28kg for </w:t>
      </w:r>
      <w:r w:rsidR="00EB0070"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>males</w:t>
      </w:r>
      <w:r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6E29AB6" w14:textId="71CB2EB0" w:rsidR="00903D0F" w:rsidRPr="006C0063" w:rsidRDefault="00903D0F" w:rsidP="00903D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>MVPA, moderate-to-vigorous physical activity;</w:t>
      </w:r>
      <w:r w:rsidR="00513FFF"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, resistance training;</w:t>
      </w:r>
      <w:r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3FFF"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>FEV</w:t>
      </w:r>
      <w:r w:rsidR="00513FFF" w:rsidRPr="006C00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513FFF"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pred, forced expiratory volume </w:t>
      </w:r>
      <w:r w:rsidR="00513FFF" w:rsidRPr="006C0063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within one second</w:t>
      </w:r>
      <w:r w:rsidR="00513FFF"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predicted value</w:t>
      </w:r>
      <w:r w:rsidRPr="006C0063">
        <w:rPr>
          <w:rFonts w:ascii="Times New Roman" w:hAnsi="Times New Roman" w:cs="Times New Roman"/>
          <w:color w:val="000000" w:themeColor="text1"/>
          <w:sz w:val="24"/>
          <w:szCs w:val="24"/>
        </w:rPr>
        <w:t>; SE, standard error.</w:t>
      </w:r>
    </w:p>
    <w:p w14:paraId="39606FDE" w14:textId="77777777" w:rsidR="003E5AAE" w:rsidRPr="006C0063" w:rsidRDefault="003E5AAE">
      <w:pPr>
        <w:rPr>
          <w:color w:val="000000" w:themeColor="text1"/>
        </w:rPr>
      </w:pPr>
    </w:p>
    <w:sectPr w:rsidR="003E5AAE" w:rsidRPr="006C00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B7E4B" w14:textId="77777777" w:rsidR="001C04A8" w:rsidRDefault="001C04A8" w:rsidP="003058CC">
      <w:pPr>
        <w:spacing w:after="0" w:line="240" w:lineRule="auto"/>
      </w:pPr>
      <w:r>
        <w:separator/>
      </w:r>
    </w:p>
  </w:endnote>
  <w:endnote w:type="continuationSeparator" w:id="0">
    <w:p w14:paraId="62F49C68" w14:textId="77777777" w:rsidR="001C04A8" w:rsidRDefault="001C04A8" w:rsidP="00305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51B4B" w14:textId="77777777" w:rsidR="001C04A8" w:rsidRDefault="001C04A8" w:rsidP="003058CC">
      <w:pPr>
        <w:spacing w:after="0" w:line="240" w:lineRule="auto"/>
      </w:pPr>
      <w:r>
        <w:separator/>
      </w:r>
    </w:p>
  </w:footnote>
  <w:footnote w:type="continuationSeparator" w:id="0">
    <w:p w14:paraId="59F808F2" w14:textId="77777777" w:rsidR="001C04A8" w:rsidRDefault="001C04A8" w:rsidP="00305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348"/>
    <w:rsid w:val="001C04A8"/>
    <w:rsid w:val="002672BE"/>
    <w:rsid w:val="002873D4"/>
    <w:rsid w:val="003058CC"/>
    <w:rsid w:val="003E5AAE"/>
    <w:rsid w:val="00513FFF"/>
    <w:rsid w:val="006C0063"/>
    <w:rsid w:val="00701ACB"/>
    <w:rsid w:val="00903D0F"/>
    <w:rsid w:val="00AC3E51"/>
    <w:rsid w:val="00AF6348"/>
    <w:rsid w:val="00EB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0FB402"/>
  <w15:chartTrackingRefBased/>
  <w15:docId w15:val="{9107213D-9EB4-4FB1-98DA-33855868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D0F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58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58CC"/>
  </w:style>
  <w:style w:type="paragraph" w:styleId="a4">
    <w:name w:val="footer"/>
    <w:basedOn w:val="a"/>
    <w:link w:val="Char0"/>
    <w:uiPriority w:val="99"/>
    <w:unhideWhenUsed/>
    <w:rsid w:val="003058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5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Taeyun</dc:creator>
  <cp:keywords/>
  <dc:description/>
  <cp:lastModifiedBy>KimTaeyun</cp:lastModifiedBy>
  <cp:revision>9</cp:revision>
  <dcterms:created xsi:type="dcterms:W3CDTF">2023-10-16T06:29:00Z</dcterms:created>
  <dcterms:modified xsi:type="dcterms:W3CDTF">2024-02-16T02:19:00Z</dcterms:modified>
</cp:coreProperties>
</file>